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E12A73" w14:textId="77777777" w:rsidR="00593BC4" w:rsidRPr="00475FF6" w:rsidRDefault="00593BC4" w:rsidP="00593BC4">
      <w:pPr>
        <w:widowControl w:val="0"/>
        <w:suppressAutoHyphens/>
        <w:autoSpaceDE w:val="0"/>
        <w:autoSpaceDN w:val="0"/>
        <w:adjustRightInd w:val="0"/>
        <w:spacing w:after="0" w:line="240" w:lineRule="auto"/>
        <w:ind w:firstLine="0"/>
        <w:rPr>
          <w:rFonts w:ascii="Arial" w:hAnsi="Arial" w:cs="Arial"/>
          <w:b/>
          <w:bCs/>
        </w:rPr>
      </w:pPr>
      <w:r w:rsidRPr="007179D7">
        <w:rPr>
          <w:b/>
          <w:bCs/>
        </w:rPr>
        <w:t>Multimedia</w:t>
      </w:r>
      <w:r>
        <w:t xml:space="preserve"> </w:t>
      </w:r>
      <w:r w:rsidRPr="00475FF6">
        <w:rPr>
          <w:rFonts w:ascii="Arial" w:hAnsi="Arial" w:cs="Arial"/>
          <w:b/>
          <w:bCs/>
        </w:rPr>
        <w:t xml:space="preserve">Appendix </w:t>
      </w:r>
      <w:r>
        <w:rPr>
          <w:rFonts w:ascii="Arial" w:hAnsi="Arial" w:cs="Arial"/>
          <w:b/>
          <w:bCs/>
        </w:rPr>
        <w:t xml:space="preserve">2: </w:t>
      </w:r>
      <w:r w:rsidRPr="00475FF6">
        <w:rPr>
          <w:rFonts w:ascii="Arial" w:hAnsi="Arial" w:cs="Arial"/>
          <w:b/>
          <w:bCs/>
        </w:rPr>
        <w:t xml:space="preserve"> </w:t>
      </w:r>
      <w:r w:rsidRPr="004F577D">
        <w:rPr>
          <w:rFonts w:ascii="Arial" w:hAnsi="Arial" w:cs="Arial"/>
          <w:b/>
        </w:rPr>
        <w:t>Study instruments</w:t>
      </w:r>
    </w:p>
    <w:p w14:paraId="242647E2" w14:textId="77777777" w:rsidR="00593BC4" w:rsidRDefault="00593BC4" w:rsidP="00593BC4">
      <w:pPr>
        <w:widowControl w:val="0"/>
        <w:suppressAutoHyphens/>
        <w:autoSpaceDE w:val="0"/>
        <w:autoSpaceDN w:val="0"/>
        <w:adjustRightInd w:val="0"/>
        <w:spacing w:after="0" w:line="240" w:lineRule="auto"/>
        <w:ind w:hanging="640"/>
        <w:rPr>
          <w:rFonts w:ascii="Arial" w:hAnsi="Arial" w:cs="Arial"/>
        </w:rPr>
      </w:pPr>
    </w:p>
    <w:p w14:paraId="6BA0753A" w14:textId="77777777" w:rsidR="00593BC4" w:rsidRDefault="00593BC4" w:rsidP="00593BC4">
      <w:r>
        <w:t>The “p</w:t>
      </w:r>
      <w:r w:rsidRPr="004F577D">
        <w:t xml:space="preserve">ost-intervention phase interview guide” </w:t>
      </w:r>
      <w:r>
        <w:t xml:space="preserve">will include a separate section with 3-4 questions about cases where admission staff disagreed with PREVENT decisions. These questions (e.g., “Compared to PREVENT factors, what additional factors made this patient a priority in your view?”) will be asked over the phone (next day follow-up) of the admission staff (schedulers and </w:t>
      </w:r>
      <w:r w:rsidRPr="004F577D">
        <w:t>clinical field managers</w:t>
      </w:r>
      <w:r>
        <w:t xml:space="preserve">, when necessary) that was involved in admitting patients sooner or later than suggested by the PREVENT tool. We will also examine free text comments about the reasons not to provide priority visits indicated within VNSNY EHR in the intervention and post-intervention phases. The </w:t>
      </w:r>
      <w:r w:rsidRPr="004F577D">
        <w:t>study</w:t>
      </w:r>
      <w:r>
        <w:t xml:space="preserve"> team will</w:t>
      </w:r>
      <w:r w:rsidRPr="004F577D">
        <w:t xml:space="preserve"> pilot test and revise</w:t>
      </w:r>
      <w:r>
        <w:t xml:space="preserve"> e</w:t>
      </w:r>
      <w:r w:rsidRPr="004F577D">
        <w:t xml:space="preserve">ach of the interview questions and guides until deemed final. </w:t>
      </w:r>
      <w:r>
        <w:t>T</w:t>
      </w:r>
      <w:r w:rsidRPr="004F577D">
        <w:t xml:space="preserve">he experienced </w:t>
      </w:r>
      <w:r>
        <w:t>interviewers</w:t>
      </w:r>
      <w:r w:rsidRPr="004F577D">
        <w:t xml:space="preserve"> o</w:t>
      </w:r>
      <w:r>
        <w:t>n</w:t>
      </w:r>
      <w:r w:rsidRPr="004F577D">
        <w:t xml:space="preserve"> the study team will </w:t>
      </w:r>
      <w:r>
        <w:t>provide</w:t>
      </w:r>
      <w:r w:rsidRPr="004F577D">
        <w:t xml:space="preserve"> </w:t>
      </w:r>
      <w:r>
        <w:t>t</w:t>
      </w:r>
      <w:r w:rsidRPr="004F577D">
        <w:t>he interviewer</w:t>
      </w:r>
      <w:r>
        <w:t>s</w:t>
      </w:r>
      <w:r w:rsidRPr="004F577D">
        <w:t xml:space="preserve"> in-depth training on the methodology and interview techniques before </w:t>
      </w:r>
      <w:r>
        <w:t xml:space="preserve">they </w:t>
      </w:r>
      <w:r w:rsidRPr="004F577D">
        <w:t xml:space="preserve">conduct the interviews and observations. </w:t>
      </w:r>
    </w:p>
    <w:p w14:paraId="05BE20E5" w14:textId="77777777" w:rsidR="00593BC4" w:rsidRDefault="00593BC4" w:rsidP="00593BC4">
      <w:pPr>
        <w:widowControl w:val="0"/>
        <w:suppressAutoHyphens/>
        <w:autoSpaceDE w:val="0"/>
        <w:autoSpaceDN w:val="0"/>
        <w:adjustRightInd w:val="0"/>
        <w:spacing w:after="0" w:line="240" w:lineRule="auto"/>
        <w:ind w:hanging="640"/>
        <w:rPr>
          <w:rFonts w:ascii="Arial" w:hAnsi="Arial" w:cs="Arial"/>
        </w:rPr>
      </w:pPr>
    </w:p>
    <w:p w14:paraId="6A00972E" w14:textId="54DD37D2" w:rsidR="00593BC4" w:rsidRPr="00413E75" w:rsidRDefault="00593BC4" w:rsidP="00593BC4">
      <w:r w:rsidRPr="00413E75">
        <w:t xml:space="preserve">The End-User Computing Satisfaction Instrument </w:t>
      </w:r>
      <w:r w:rsidRPr="00413E75">
        <w:fldChar w:fldCharType="begin" w:fldLock="1"/>
      </w:r>
      <w:r>
        <w:instrText>ADDIN CSL_CITATION {"citationItems":[{"id":"ITEM-1","itemData":{"DOI":"10.2307/248851","ISSN":"02767783","author":[{"dropping-particle":"","family":"Doll","given":"William J.","non-dropping-particle":"","parse-names":false,"suffix":""},{"dropping-particle":"","family":"Torkzadeh","given":"Gholamreza","non-dropping-particle":"","parse-names":false,"suffix":""}],"container-title":"MIS Quarterly","id":"ITEM-1","issue":"2","issued":{"date-parts":[["1988","6"]]},"page":"259","title":"The Measurement of End-User Computing Satisfaction","type":"article-journal","volume":"12"},"uris":["http://www.mendeley.com/documents/?uuid=e7fd2c94-6e98-4f41-a2db-680ed622c3bd"]},{"id":"ITEM-2","itemData":{"DOI":"10.1080/07421222.2004.11045789","ISSN":"0742-1222","abstract":"Although user satisfaction is widely used by researchers and practitioners to evaluate information system success, important issues related to its meaning and measurement across population subgroups have not been adequately resolved. To be most useful in decision-making, instruments like end-user computing satisfaction (EUCS), which are designed to evaluate system success, should be robust. That is, they should enable comparisons by providing equivalent measurement across diverse samples that represent the variety of conditions or population subgroups present in organizations. Using a sample of 1,166 responses, the EUCS instrument is tested for measurement invariance across four dimensions--respondent positions, types of application, hardware platforms, and modes of development. While the results suggest that the meaning of user satisfaction is context sensitive and differs across population subgroups, the 12 measurement items are invariant across all four dimensions. The 12-item summed scale e...","author":[{"dropping-particle":"","family":"Doll","given":"WILLIAM J.","non-dropping-particle":"","parse-names":false,"suffix":""},{"dropping-particle":"","family":"Deng","given":"XIAODONG","non-dropping-particle":"","parse-names":false,"suffix":""},{"dropping-particle":"","family":"Ranguhtan","given":"T.S.","non-dropping-particle":"","parse-names":false,"suffix":""},{"dropping-particle":"","family":"Torkzadeh","given":"GHOLAMREZA","non-dropping-particle":"","parse-names":false,"suffix":""},{"dropping-particle":"","family":"Xia","given":"WEIDONG","non-dropping-particle":"","parse-names":false,"suffix":""}],"container-title":"Journal of Management Information Systems","id":"ITEM-2","issue":"1","issued":{"date-parts":[["2004","1"]]},"page":"227-262","publisher":"Routledge","title":"The Meaning and Measurement of User Satisfaction: A Multigroup Invariance Analysis of the End-User Computing Satisfaction Instrument","type":"article-journal","volume":"21"},"uris":["http://www.mendeley.com/documents/?uuid=515c6276-2cfb-4489-8b87-fc0e780f6591"]},{"id":"ITEM-3","itemData":{"DOI":"10.2307/249524","ISSN":"02767783","author":[{"dropping-particle":"","family":"Doll","given":"William J.","non-dropping-particle":"","parse-names":false,"suffix":""},{"dropping-particle":"","family":"Xia","given":"Weidong","non-dropping-particle":"","parse-names":false,"suffix":""},{"dropping-particle":"","family":"Torkzadeh","given":"Gholamreza","non-dropping-particle":"","parse-names":false,"suffix":""}],"container-title":"MIS Quarterly","id":"ITEM-3","issue":"4","issued":{"date-parts":[["1994","12"]]},"page":"453","title":"A Confirmatory Factor Analysis of the End-User Computing Satisfaction Instrument","type":"article-journal","volume":"18"},"uris":["http://www.mendeley.com/documents/?uuid=1ea893bd-b491-4f8b-a7ad-640cb0d5db2c"]}],"mendeley":{"formattedCitation":"[26–28]","plainTextFormattedCitation":"[26–28]","previouslyFormattedCitation":"[26–28]"},"properties":{"noteIndex":0},"schema":"https://github.com/citation-style-language/schema/raw/master/csl-citation.json"}</w:instrText>
      </w:r>
      <w:r w:rsidRPr="00413E75">
        <w:fldChar w:fldCharType="separate"/>
      </w:r>
      <w:r w:rsidRPr="007179D7">
        <w:rPr>
          <w:noProof/>
        </w:rPr>
        <w:t>[2</w:t>
      </w:r>
      <w:r w:rsidR="00684A91">
        <w:rPr>
          <w:noProof/>
        </w:rPr>
        <w:t>8</w:t>
      </w:r>
      <w:r w:rsidRPr="007179D7">
        <w:rPr>
          <w:noProof/>
        </w:rPr>
        <w:t>–</w:t>
      </w:r>
      <w:r w:rsidR="00684A91">
        <w:rPr>
          <w:noProof/>
        </w:rPr>
        <w:t>30</w:t>
      </w:r>
      <w:r w:rsidRPr="007179D7">
        <w:rPr>
          <w:noProof/>
        </w:rPr>
        <w:t>]</w:t>
      </w:r>
      <w:r w:rsidRPr="00413E75">
        <w:fldChar w:fldCharType="end"/>
      </w:r>
      <w:r w:rsidRPr="00413E75">
        <w:t xml:space="preserve"> will be used to quantitatively measure satisfaction. The 12 item instrument measures the concepts of accuracy (2 questions), content (4 questions), format (2 questions), ease of use (2 questions), timeliness (2 questions) and overall end-user satisfaction (total score). The instrument has been successfully used to evaluate all types of applications, including decision support, and takes less than 10 minutes to administer. Satisfaction ratings for each concept are scored as 1 (almost never); 2 (some of the time); 3 (about half the time); 4 (most of the time); 5 (almost always). Minimum score is 12; maximum 60. A score of 54 corresponds to the 70th percentile. 57 = 80th and 59 = 90</w:t>
      </w:r>
      <w:r w:rsidRPr="00413E75">
        <w:fldChar w:fldCharType="begin" w:fldLock="1"/>
      </w:r>
      <w:r>
        <w:instrText>ADDIN CSL_CITATION {"citationItems":[{"id":"ITEM-1","itemData":{"DOI":"10.2307/248851","ISSN":"02767783","author":[{"dropping-particle":"","family":"Doll","given":"William J.","non-dropping-particle":"","parse-names":false,"suffix":""},{"dropping-particle":"","family":"Torkzadeh","given":"Gholamreza","non-dropping-particle":"","parse-names":false,"suffix":""}],"container-title":"MIS Quarterly","id":"ITEM-1","issue":"2","issued":{"date-parts":[["1988","6"]]},"page":"259","title":"The Measurement of End-User Computing Satisfaction","type":"article-journal","volume":"12"},"uris":["http://www.mendeley.com/documents/?uuid=e7fd2c94-6e98-4f41-a2db-680ed622c3bd"]},{"id":"ITEM-2","itemData":{"DOI":"10.1080/07421222.2004.11045789","ISSN":"0742-1222","abstract":"Although user satisfaction is widely used by researchers and practitioners to evaluate information system success, important issues related to its meaning and measurement across population subgroups have not been adequately resolved. To be most useful in decision-making, instruments like end-user computing satisfaction (EUCS), which are designed to evaluate system success, should be robust. That is, they should enable comparisons by providing equivalent measurement across diverse samples that represent the variety of conditions or population subgroups present in organizations. Using a sample of 1,166 responses, the EUCS instrument is tested for measurement invariance across four dimensions--respondent positions, types of application, hardware platforms, and modes of development. While the results suggest that the meaning of user satisfaction is context sensitive and differs across population subgroups, the 12 measurement items are invariant across all four dimensions. The 12-item summed scale e...","author":[{"dropping-particle":"","family":"Doll","given":"WILLIAM J.","non-dropping-particle":"","parse-names":false,"suffix":""},{"dropping-particle":"","family":"Deng","given":"XIAODONG","non-dropping-particle":"","parse-names":false,"suffix":""},{"dropping-particle":"","family":"Ranguhtan","given":"T.S.","non-dropping-particle":"","parse-names":false,"suffix":""},{"dropping-particle":"","family":"Torkzadeh","given":"GHOLAMREZA","non-dropping-particle":"","parse-names":false,"suffix":""},{"dropping-particle":"","family":"Xia","given":"WEIDONG","non-dropping-particle":"","parse-names":false,"suffix":""}],"container-title":"Journal of Management Information Systems","id":"ITEM-2","issue":"1","issued":{"date-parts":[["2004","1"]]},"page":"227-262","publisher":"Routledge","title":"The Meaning and Measurement of User Satisfaction: A Multigroup Invariance Analysis of the End-User Computing Satisfaction Instrument","type":"article-journal","volume":"21"},"uris":["http://www.mendeley.com/documents/?uuid=515c6276-2cfb-4489-8b87-fc0e780f6591"]},{"id":"ITEM-3","itemData":{"DOI":"10.2307/249524","ISSN":"02767783","author":[{"dropping-particle":"","family":"Doll","given":"William J.","non-dropping-particle":"","parse-names":false,"suffix":""},{"dropping-particle":"","family":"Xia","given":"Weidong","non-dropping-particle":"","parse-names":false,"suffix":""},{"dropping-particle":"","family":"Torkzadeh","given":"Gholamreza","non-dropping-particle":"","parse-names":false,"suffix":""}],"container-title":"MIS Quarterly","id":"ITEM-3","issue":"4","issued":{"date-parts":[["1994","12"]]},"page":"453","title":"A Confirmatory Factor Analysis of the End-User Computing Satisfaction Instrument","type":"article-journal","volume":"18"},"uris":["http://www.mendeley.com/documents/?uuid=1ea893bd-b491-4f8b-a7ad-640cb0d5db2c"]}],"mendeley":{"formattedCitation":"[26–28]","plainTextFormattedCitation":"[26–28]","previouslyFormattedCitation":"[26–28]"},"properties":{"noteIndex":0},"schema":"https://github.com/citation-style-language/schema/raw/master/csl-citation.json"}</w:instrText>
      </w:r>
      <w:r w:rsidRPr="00413E75">
        <w:fldChar w:fldCharType="separate"/>
      </w:r>
      <w:r w:rsidRPr="007179D7">
        <w:rPr>
          <w:noProof/>
        </w:rPr>
        <w:t>[2</w:t>
      </w:r>
      <w:r w:rsidR="00684A91">
        <w:rPr>
          <w:noProof/>
        </w:rPr>
        <w:t>8</w:t>
      </w:r>
      <w:r w:rsidRPr="007179D7">
        <w:rPr>
          <w:noProof/>
        </w:rPr>
        <w:t>–</w:t>
      </w:r>
      <w:r w:rsidR="00684A91">
        <w:rPr>
          <w:noProof/>
        </w:rPr>
        <w:t>30</w:t>
      </w:r>
      <w:r w:rsidRPr="007179D7">
        <w:rPr>
          <w:noProof/>
        </w:rPr>
        <w:t>]</w:t>
      </w:r>
      <w:r w:rsidRPr="00413E75">
        <w:fldChar w:fldCharType="end"/>
      </w:r>
      <w:r w:rsidRPr="00413E75">
        <w:t xml:space="preserve">. Results will also be reported by percentages of respondents by Likert scale level and domain, as well as grouped by percent favorable and unfavorable. Any concept scoring less than the 70th percentile from either user group will guide future tool revision and an average overall score of 75th percentile or higher will be deemed as an acceptable provider response to the CDSS. </w:t>
      </w:r>
    </w:p>
    <w:p w14:paraId="1D3B1AA4" w14:textId="77777777" w:rsidR="00544A05" w:rsidRDefault="00FA414D"/>
    <w:sectPr w:rsidR="00544A05" w:rsidSect="00245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BC4"/>
    <w:rsid w:val="00097992"/>
    <w:rsid w:val="00245972"/>
    <w:rsid w:val="00593BC4"/>
    <w:rsid w:val="00684A91"/>
    <w:rsid w:val="00F70565"/>
    <w:rsid w:val="00FA414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B6CA360"/>
  <w15:chartTrackingRefBased/>
  <w15:docId w15:val="{B2B41E1B-18F4-F04E-9C79-F26108B75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BC4"/>
    <w:pPr>
      <w:spacing w:after="160" w:line="276" w:lineRule="auto"/>
      <w:ind w:firstLine="360"/>
    </w:pPr>
    <w:rPr>
      <w:rFonts w:asciiTheme="minorBidi" w:hAnsiTheme="minorBidi"/>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414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414D"/>
    <w:rPr>
      <w:rFonts w:ascii="Times New Roman" w:hAnsi="Times New Roman" w:cs="Times New Roman"/>
      <w:sz w:val="18"/>
      <w:szCs w:val="18"/>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0</Words>
  <Characters>8380</Characters>
  <Application>Microsoft Office Word</Application>
  <DocSecurity>0</DocSecurity>
  <Lines>69</Lines>
  <Paragraphs>19</Paragraphs>
  <ScaleCrop>false</ScaleCrop>
  <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4</cp:revision>
  <dcterms:created xsi:type="dcterms:W3CDTF">2020-07-24T15:20:00Z</dcterms:created>
  <dcterms:modified xsi:type="dcterms:W3CDTF">2020-07-24T15:27:00Z</dcterms:modified>
</cp:coreProperties>
</file>